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2. Strains and plasmids used in this study.</w:t>
      </w:r>
    </w:p>
    <w:tbl>
      <w:tblPr>
        <w:tblW w:w="9692" w:type="dxa"/>
        <w:jc w:val="left"/>
        <w:tblInd w:w="-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5919"/>
        <w:gridCol w:w="1814"/>
      </w:tblGrid>
      <w:tr>
        <w:trPr>
          <w:trHeight w:val="224" w:hRule="atLeast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or plasmids</w:t>
            </w:r>
          </w:p>
        </w:tc>
        <w:tc>
          <w:tcPr>
            <w:tcW w:w="5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elevant characteristics  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eferences </w:t>
            </w:r>
          </w:p>
        </w:tc>
      </w:tr>
      <w:tr>
        <w:trPr>
          <w:trHeight w:val="274" w:hRule="atLeast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anthomonas oryza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v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e strains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om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ains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H5α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7"/>
              </w:rPr>
              <w:t>DH5/λ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7"/>
              </w:rPr>
              <w:t>pi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Xanthmonas campestri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ampestri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rains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c 8004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M1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M2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B1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M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M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B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NP1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NP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4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SSP34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/pSSP39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A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/pAP15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/pAP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/pHM1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cc 8004/pHM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cc 8004/pSSP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pSSP6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pSSP62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/pSSP63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/pSSP64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pSSP6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pSSP6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Xcc 8004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cc8004/pHM1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pHM1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Xcc 8004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ib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gus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Xcc 8004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mot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mot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Xcc 8004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flgG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flgG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gus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Xcc 8004 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pPROBE-G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xibr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pPROBE-G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ids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pPROBE-GT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O155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27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K18mobSacB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18mob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M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2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3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3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3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3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5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5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SSP6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SSP62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SSP6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SSP6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SSP6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SSP66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SP8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SSP81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P15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pET (lac-P/xibR))                                                </w:t>
            </w:r>
          </w:p>
        </w:tc>
        <w:tc>
          <w:tcPr>
            <w:tcW w:w="5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ld-type, Ri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′/ endA1 hsdR17 (rk– mk+) supE44 thi-1 recA1 gyrA relA1 f80dlacZDM15 (lacZYA-argF) U169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7"/>
              </w:rPr>
            </w:pPr>
            <w:r>
              <w:rPr>
                <w:rFonts w:cs="Times New Roman" w:ascii="Times New Roman" w:hAnsi="Times New Roman"/>
                <w:sz w:val="16"/>
                <w:szCs w:val="17"/>
              </w:rPr>
              <w:t>Φ80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7"/>
              </w:rPr>
              <w:t>dlacZ</w:t>
            </w:r>
            <w:r>
              <w:rPr>
                <w:rFonts w:cs="Times New Roman" w:ascii="Times New Roman" w:hAnsi="Times New Roman"/>
                <w:sz w:val="16"/>
                <w:szCs w:val="17"/>
              </w:rPr>
              <w:t>ΔM15 Δ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7"/>
              </w:rPr>
              <w:t>lacZYAargF</w:t>
            </w:r>
            <w:r>
              <w:rPr>
                <w:rFonts w:cs="Times New Roman" w:ascii="Times New Roman" w:hAnsi="Times New Roman"/>
                <w:sz w:val="16"/>
                <w:szCs w:val="17"/>
              </w:rPr>
              <w:t xml:space="preserve">) U169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7"/>
              </w:rPr>
              <w:t>recA1 hsdR17 deoR thi-1 supE44 gyrA96 relA1</w:t>
            </w:r>
            <w:r>
              <w:rPr>
                <w:rFonts w:cs="Times New Roman" w:ascii="Times New Roman" w:hAnsi="Times New Roman"/>
                <w:sz w:val="16"/>
                <w:szCs w:val="17"/>
              </w:rPr>
              <w:t>/λ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7"/>
              </w:rPr>
              <w:t>pi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ld-type, Rif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7::pRL27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9::pRL27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25::pRL27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M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0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M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0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B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0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pSSP29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rivative of Xcc8004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NP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0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XC_3760 gene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XC_0198 gene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0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4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uble deletion of XC_3760 and XC_0198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0;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4;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SSP39 which having D55AXibR encoding gene;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of XC_110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A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 xml:space="preserve"> complemented with pAP15. Tet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vertAlign w:val="superscript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uble deletion of XC_3760 and XC_110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xibr 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xss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P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; Te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nt with empty expression vector pHM1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ld-type Xcc 8004 with empty expression vector pHM1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cc 800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SP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;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pSSP61; Spe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pSSP62; Spe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pSSP63 ; Spe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pSSP64 ; Spe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pSSP65; Spe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utant complemented with pSSP66; Spe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Xcc 8004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Xcc 8004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Xcc 8004/pHM1 background;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/pHM1 background;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th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the Xcc 8004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    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Xcc 8004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g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Xcc 8004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usion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g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n 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ackground;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cc 8004 strain carry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fused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 pPROBE-GT vector; G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r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train carrying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fused wi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 pPROBE-GT vector; G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moter probe vector carrying promoterles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f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; G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UC119 derivative carrying promoterless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u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; 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5-RL27 (KmR-oriR6 K) delivery vector: circularized PCR fragment from pRL23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icide plasmid in XCC,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1Kb suicide plasmid in XCC, Ka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road-host-range cosmid vector, pSa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18::knockout construct of XC_3760 by single recombinatio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M1::full length gene XC_3760 with promoter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K18 mob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M1::full length XC_0198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M1::D55AXibR encoding full length gene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18mobSacB::deletion construct for gene XC_376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18mobSacB::deletion construct for gene XC_0198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M1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swapp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c domain 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M1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swapp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σ54 interacting domai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M1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swapp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NA binding domai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M1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swapp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c domain  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M1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swapp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σ54 interacting domai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M1::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swappe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NA binding domai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M1:: full length gene XC_3760 with C-terminal HA-tag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M1:: full length gene XC_3760 with C-terminal HIS-tag, Spe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4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 xml:space="preserve">pUFR034 with 38.2-kb genomic insert of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4"/>
              </w:rPr>
              <w:t xml:space="preserve">X. oryzae </w:t>
            </w:r>
            <w:r>
              <w:rPr>
                <w:rFonts w:cs="Times New Roman" w:ascii="Times New Roman" w:hAnsi="Times New Roman"/>
                <w:sz w:val="16"/>
                <w:szCs w:val="14"/>
              </w:rPr>
              <w:t xml:space="preserve">pv. oryzae containing entire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4"/>
              </w:rPr>
              <w:t xml:space="preserve">xss </w:t>
            </w:r>
            <w:r>
              <w:rPr>
                <w:rFonts w:cs="Times New Roman" w:ascii="Times New Roman" w:hAnsi="Times New Roman"/>
                <w:sz w:val="16"/>
                <w:szCs w:val="14"/>
              </w:rPr>
              <w:t>gene cluster, Tet</w:t>
            </w:r>
            <w:r>
              <w:rPr>
                <w:rFonts w:cs="Times New Roman" w:ascii="Times New Roman" w:hAnsi="Times New Roman"/>
                <w:sz w:val="16"/>
                <w:szCs w:val="14"/>
                <w:vertAlign w:val="superscript"/>
              </w:rPr>
              <w:t>r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T23a vector containing full length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C-terminal His-tag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oratory collectio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oratory collectio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r and Mekalanos 198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oratory collection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ler et al., 200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ke and Long, 1999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rse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, 2002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chafe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 1994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idmor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 1987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ne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 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, 1988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dey and Sonti, 2010</w:t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7" w:hang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The rif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r </w:t>
      </w:r>
      <w:r>
        <w:rPr>
          <w:rFonts w:cs="Times New Roman" w:ascii="Times New Roman" w:hAnsi="Times New Roman"/>
          <w:sz w:val="20"/>
          <w:szCs w:val="20"/>
        </w:rPr>
        <w:t>mutation confers resistance to rifampin; G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>, Spe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>, Te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>, Amp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and K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indicate resistance to gentamycin, spectinomycin, tetracycline, ampicilin and kanamycin, respectively. Δ</w:t>
      </w:r>
      <w:r>
        <w:rPr>
          <w:rFonts w:cs="Times New Roman" w:ascii="Times New Roman" w:hAnsi="Times New Roman"/>
          <w:i/>
          <w:sz w:val="20"/>
          <w:szCs w:val="20"/>
        </w:rPr>
        <w:t xml:space="preserve">sntrC, </w:t>
      </w:r>
      <w:r>
        <w:rPr>
          <w:rFonts w:cs="Times New Roman" w:ascii="Times New Roman" w:hAnsi="Times New Roman"/>
          <w:sz w:val="20"/>
          <w:szCs w:val="20"/>
        </w:rPr>
        <w:t>Δ</w:t>
      </w:r>
      <w:r>
        <w:rPr>
          <w:rFonts w:cs="Times New Roman" w:ascii="Times New Roman" w:hAnsi="Times New Roman"/>
          <w:i/>
          <w:sz w:val="20"/>
          <w:szCs w:val="20"/>
        </w:rPr>
        <w:t xml:space="preserve">rpoN </w:t>
      </w:r>
      <w:r>
        <w:rPr>
          <w:rFonts w:cs="Times New Roman" w:ascii="Times New Roman" w:hAnsi="Times New Roman"/>
          <w:sz w:val="20"/>
          <w:szCs w:val="20"/>
        </w:rPr>
        <w:t>and Δ</w:t>
      </w:r>
      <w:r>
        <w:rPr>
          <w:rFonts w:cs="Times New Roman" w:ascii="Times New Roman" w:hAnsi="Times New Roman"/>
          <w:i/>
          <w:sz w:val="20"/>
          <w:szCs w:val="20"/>
        </w:rPr>
        <w:t xml:space="preserve">ntrC </w:t>
      </w:r>
      <w:r>
        <w:rPr>
          <w:rFonts w:cs="Times New Roman" w:ascii="Times New Roman" w:hAnsi="Times New Roman"/>
          <w:sz w:val="20"/>
          <w:szCs w:val="20"/>
        </w:rPr>
        <w:t xml:space="preserve">are deletion mutants of Xcc background in the genes stand alone </w:t>
      </w:r>
      <w:r>
        <w:rPr>
          <w:rFonts w:cs="Times New Roman" w:ascii="Times New Roman" w:hAnsi="Times New Roman"/>
          <w:i/>
          <w:sz w:val="20"/>
          <w:szCs w:val="20"/>
        </w:rPr>
        <w:t>ntrC, rpoN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i/>
          <w:sz w:val="20"/>
          <w:szCs w:val="20"/>
        </w:rPr>
        <w:t xml:space="preserve"> ntrC</w:t>
      </w:r>
      <w:r>
        <w:rPr>
          <w:rFonts w:cs="Times New Roman" w:ascii="Times New Roman" w:hAnsi="Times New Roman"/>
          <w:sz w:val="20"/>
          <w:szCs w:val="20"/>
        </w:rPr>
        <w:t xml:space="preserve"> respectively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08:00Z</dcterms:created>
  <dc:creator>Dr.Subhadeep</dc:creator>
  <dc:description/>
  <cp:keywords/>
  <dc:language>en-US</dc:language>
  <cp:lastModifiedBy>Dr.Subhadeep</cp:lastModifiedBy>
  <dcterms:modified xsi:type="dcterms:W3CDTF">2016-09-26T12:02:00Z</dcterms:modified>
  <cp:revision>5</cp:revision>
  <dc:subject/>
  <dc:title/>
</cp:coreProperties>
</file>